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5ABFE" w14:textId="37C02888" w:rsidR="00E81C3F" w:rsidRPr="005E6241" w:rsidRDefault="006016D8" w:rsidP="00721F1D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5E6241">
        <w:rPr>
          <w:rFonts w:cstheme="minorHAnsi"/>
          <w:b/>
          <w:bCs/>
          <w:lang w:val="en-GB"/>
        </w:rPr>
        <w:t>SUPPLEMENTARY</w:t>
      </w:r>
      <w:r w:rsidR="008C4A95">
        <w:rPr>
          <w:rFonts w:cstheme="minorHAnsi"/>
          <w:b/>
          <w:bCs/>
          <w:lang w:val="en-GB"/>
        </w:rPr>
        <w:t xml:space="preserve"> A</w:t>
      </w:r>
    </w:p>
    <w:p w14:paraId="12A0AF8E" w14:textId="41497C95" w:rsidR="00CF6562" w:rsidRPr="005E6241" w:rsidRDefault="00CF6562" w:rsidP="00721F1D">
      <w:pPr>
        <w:spacing w:line="480" w:lineRule="auto"/>
        <w:jc w:val="both"/>
        <w:rPr>
          <w:rFonts w:cstheme="minorHAnsi"/>
          <w:sz w:val="18"/>
          <w:szCs w:val="18"/>
          <w:lang w:val="en-GB"/>
        </w:rPr>
      </w:pPr>
      <w:r w:rsidRPr="005E6241">
        <w:rPr>
          <w:rFonts w:cstheme="minorHAnsi"/>
          <w:b/>
          <w:bCs/>
          <w:sz w:val="18"/>
          <w:szCs w:val="18"/>
          <w:lang w:val="en-GB"/>
        </w:rPr>
        <w:t xml:space="preserve">Table S1: </w:t>
      </w:r>
      <w:r w:rsidR="0019361C" w:rsidRPr="005E6241">
        <w:rPr>
          <w:rFonts w:cstheme="minorHAnsi"/>
          <w:sz w:val="18"/>
          <w:szCs w:val="18"/>
          <w:lang w:val="en-GB"/>
        </w:rPr>
        <w:t>A</w:t>
      </w:r>
      <w:r w:rsidRPr="005E6241">
        <w:rPr>
          <w:rFonts w:cstheme="minorHAnsi"/>
          <w:sz w:val="18"/>
          <w:szCs w:val="18"/>
          <w:lang w:val="en-GB"/>
        </w:rPr>
        <w:t xml:space="preserve">ppropriate proton pump inhibitor doses </w:t>
      </w:r>
      <w:r w:rsidR="0019361C" w:rsidRPr="005E6241">
        <w:rPr>
          <w:rFonts w:cstheme="minorHAnsi"/>
          <w:sz w:val="18"/>
          <w:szCs w:val="18"/>
          <w:lang w:val="en-GB"/>
        </w:rPr>
        <w:t>used with an established indication (see exclusion criteria)</w:t>
      </w:r>
      <w:r w:rsidRPr="005E6241">
        <w:rPr>
          <w:rFonts w:cstheme="minorHAnsi"/>
          <w:sz w:val="18"/>
          <w:szCs w:val="18"/>
          <w:lang w:val="en-GB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501EE" w:rsidRPr="005E6241" w14:paraId="15369FBF" w14:textId="77777777" w:rsidTr="00CF6562">
        <w:tc>
          <w:tcPr>
            <w:tcW w:w="4508" w:type="dxa"/>
          </w:tcPr>
          <w:p w14:paraId="58119C1F" w14:textId="1858949C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b/>
                <w:bCs/>
                <w:sz w:val="18"/>
                <w:szCs w:val="18"/>
                <w:lang w:val="en-GB"/>
              </w:rPr>
              <w:t>Substance</w:t>
            </w:r>
          </w:p>
        </w:tc>
        <w:tc>
          <w:tcPr>
            <w:tcW w:w="4508" w:type="dxa"/>
          </w:tcPr>
          <w:p w14:paraId="369F3810" w14:textId="03E26EF1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b/>
                <w:bCs/>
                <w:sz w:val="18"/>
                <w:szCs w:val="18"/>
                <w:lang w:val="en-GB"/>
              </w:rPr>
              <w:t>Dose</w:t>
            </w:r>
          </w:p>
        </w:tc>
      </w:tr>
      <w:tr w:rsidR="00A501EE" w:rsidRPr="005E6241" w14:paraId="1D8F7FD7" w14:textId="77777777" w:rsidTr="00CF6562">
        <w:tc>
          <w:tcPr>
            <w:tcW w:w="4508" w:type="dxa"/>
          </w:tcPr>
          <w:p w14:paraId="6B9B255F" w14:textId="3529B3DA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Pantoprazole</w:t>
            </w:r>
          </w:p>
        </w:tc>
        <w:tc>
          <w:tcPr>
            <w:tcW w:w="4508" w:type="dxa"/>
          </w:tcPr>
          <w:p w14:paraId="39F59630" w14:textId="1EEBC655" w:rsidR="00A501EE" w:rsidRPr="005E6241" w:rsidRDefault="0019361C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="00CF6562" w:rsidRPr="005E6241">
              <w:rPr>
                <w:rFonts w:cstheme="minorHAnsi"/>
                <w:sz w:val="18"/>
                <w:szCs w:val="18"/>
                <w:lang w:val="en-GB"/>
              </w:rPr>
              <w:t>40 mg/d</w:t>
            </w:r>
          </w:p>
        </w:tc>
      </w:tr>
      <w:tr w:rsidR="00A501EE" w:rsidRPr="005E6241" w14:paraId="672FE870" w14:textId="77777777" w:rsidTr="00CF6562">
        <w:tc>
          <w:tcPr>
            <w:tcW w:w="4508" w:type="dxa"/>
          </w:tcPr>
          <w:p w14:paraId="25280AC3" w14:textId="45482865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Omeprazole</w:t>
            </w:r>
          </w:p>
        </w:tc>
        <w:tc>
          <w:tcPr>
            <w:tcW w:w="4508" w:type="dxa"/>
          </w:tcPr>
          <w:p w14:paraId="0C31A266" w14:textId="0F265C0B" w:rsidR="00A501EE" w:rsidRPr="005E6241" w:rsidRDefault="0019361C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="00CF6562" w:rsidRPr="005E6241">
              <w:rPr>
                <w:rFonts w:cstheme="minorHAnsi"/>
                <w:sz w:val="18"/>
                <w:szCs w:val="18"/>
                <w:lang w:val="en-GB"/>
              </w:rPr>
              <w:t>40 mg/d</w:t>
            </w:r>
          </w:p>
        </w:tc>
      </w:tr>
      <w:tr w:rsidR="00A501EE" w:rsidRPr="005E6241" w14:paraId="000D8CB9" w14:textId="77777777" w:rsidTr="00CF6562">
        <w:tc>
          <w:tcPr>
            <w:tcW w:w="4508" w:type="dxa"/>
          </w:tcPr>
          <w:p w14:paraId="33F4F22C" w14:textId="3B173D6B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Lansoprazole</w:t>
            </w:r>
          </w:p>
        </w:tc>
        <w:tc>
          <w:tcPr>
            <w:tcW w:w="4508" w:type="dxa"/>
          </w:tcPr>
          <w:p w14:paraId="56FB4186" w14:textId="6F0ADCCB" w:rsidR="00A501EE" w:rsidRPr="005E6241" w:rsidRDefault="0019361C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="00CF6562" w:rsidRPr="005E6241">
              <w:rPr>
                <w:rFonts w:cstheme="minorHAnsi"/>
                <w:sz w:val="18"/>
                <w:szCs w:val="18"/>
                <w:lang w:val="en-GB"/>
              </w:rPr>
              <w:t>30 mg/d</w:t>
            </w:r>
          </w:p>
        </w:tc>
      </w:tr>
      <w:tr w:rsidR="00A501EE" w:rsidRPr="005E6241" w14:paraId="5AD4EE14" w14:textId="77777777" w:rsidTr="00CF6562">
        <w:tc>
          <w:tcPr>
            <w:tcW w:w="4508" w:type="dxa"/>
          </w:tcPr>
          <w:p w14:paraId="22DC3CEC" w14:textId="6B9A1B6B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Dexlansoprazole</w:t>
            </w:r>
          </w:p>
        </w:tc>
        <w:tc>
          <w:tcPr>
            <w:tcW w:w="4508" w:type="dxa"/>
          </w:tcPr>
          <w:p w14:paraId="7619E78C" w14:textId="433C1D7E" w:rsidR="00A501EE" w:rsidRPr="005E6241" w:rsidRDefault="0019361C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="00CF6562" w:rsidRPr="005E6241">
              <w:rPr>
                <w:rFonts w:cstheme="minorHAnsi"/>
                <w:sz w:val="18"/>
                <w:szCs w:val="18"/>
                <w:lang w:val="en-GB"/>
              </w:rPr>
              <w:t>30 mg/d</w:t>
            </w:r>
          </w:p>
        </w:tc>
      </w:tr>
      <w:tr w:rsidR="00A501EE" w:rsidRPr="005E6241" w14:paraId="0CB49365" w14:textId="77777777" w:rsidTr="00CF6562">
        <w:tc>
          <w:tcPr>
            <w:tcW w:w="4508" w:type="dxa"/>
          </w:tcPr>
          <w:p w14:paraId="35BE57CC" w14:textId="1FE8FF2C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Esomeprazole</w:t>
            </w:r>
          </w:p>
        </w:tc>
        <w:tc>
          <w:tcPr>
            <w:tcW w:w="4508" w:type="dxa"/>
          </w:tcPr>
          <w:p w14:paraId="623B017A" w14:textId="77658B18" w:rsidR="00A501EE" w:rsidRPr="005E6241" w:rsidRDefault="0019361C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="00CF6562" w:rsidRPr="005E6241">
              <w:rPr>
                <w:rFonts w:cstheme="minorHAnsi"/>
                <w:sz w:val="18"/>
                <w:szCs w:val="18"/>
                <w:lang w:val="en-GB"/>
              </w:rPr>
              <w:t>20 mg/d</w:t>
            </w:r>
          </w:p>
        </w:tc>
      </w:tr>
      <w:tr w:rsidR="00A501EE" w:rsidRPr="005E6241" w14:paraId="4E535626" w14:textId="77777777" w:rsidTr="00CF6562">
        <w:trPr>
          <w:trHeight w:val="85"/>
        </w:trPr>
        <w:tc>
          <w:tcPr>
            <w:tcW w:w="4508" w:type="dxa"/>
          </w:tcPr>
          <w:p w14:paraId="068736A7" w14:textId="109B528F" w:rsidR="00A501EE" w:rsidRPr="005E6241" w:rsidRDefault="00A501EE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Rabeprazole</w:t>
            </w:r>
          </w:p>
        </w:tc>
        <w:tc>
          <w:tcPr>
            <w:tcW w:w="4508" w:type="dxa"/>
          </w:tcPr>
          <w:p w14:paraId="0C48578C" w14:textId="766F13EB" w:rsidR="00A501EE" w:rsidRPr="005E6241" w:rsidRDefault="0019361C" w:rsidP="00721F1D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E6241">
              <w:rPr>
                <w:rFonts w:cstheme="minorHAnsi"/>
                <w:sz w:val="18"/>
                <w:szCs w:val="18"/>
                <w:lang w:val="en-GB"/>
              </w:rPr>
              <w:t>≤</w:t>
            </w:r>
            <w:r w:rsidR="00CF6562" w:rsidRPr="005E6241">
              <w:rPr>
                <w:rFonts w:cstheme="minorHAnsi"/>
                <w:sz w:val="18"/>
                <w:szCs w:val="18"/>
                <w:lang w:val="en-GB"/>
              </w:rPr>
              <w:t>20 mg/d</w:t>
            </w:r>
          </w:p>
        </w:tc>
      </w:tr>
    </w:tbl>
    <w:p w14:paraId="15F0A691" w14:textId="7359A50E" w:rsidR="006016D8" w:rsidRPr="005E6241" w:rsidRDefault="006016D8" w:rsidP="00721F1D">
      <w:pPr>
        <w:spacing w:line="480" w:lineRule="auto"/>
        <w:jc w:val="both"/>
        <w:rPr>
          <w:rFonts w:cstheme="minorHAnsi"/>
          <w:lang w:val="en-GB"/>
        </w:rPr>
      </w:pPr>
    </w:p>
    <w:p w14:paraId="552193D8" w14:textId="09004AAB" w:rsidR="006316A0" w:rsidRPr="005E6241" w:rsidRDefault="006316A0" w:rsidP="00721F1D">
      <w:pPr>
        <w:spacing w:line="480" w:lineRule="auto"/>
        <w:jc w:val="both"/>
        <w:rPr>
          <w:rFonts w:cstheme="minorHAnsi"/>
          <w:sz w:val="18"/>
          <w:szCs w:val="18"/>
          <w:lang w:val="en-GB"/>
        </w:rPr>
      </w:pPr>
      <w:r w:rsidRPr="005E6241">
        <w:rPr>
          <w:rFonts w:cstheme="minorHAnsi"/>
          <w:b/>
          <w:bCs/>
          <w:sz w:val="18"/>
          <w:szCs w:val="18"/>
          <w:lang w:val="en-GB"/>
        </w:rPr>
        <w:t xml:space="preserve">Table S2: </w:t>
      </w:r>
      <w:r w:rsidR="00536726" w:rsidRPr="005E6241">
        <w:rPr>
          <w:rFonts w:cstheme="minorHAnsi"/>
          <w:sz w:val="18"/>
          <w:szCs w:val="18"/>
          <w:lang w:val="en-GB"/>
        </w:rPr>
        <w:t>E</w:t>
      </w:r>
      <w:r w:rsidRPr="005E6241">
        <w:rPr>
          <w:rFonts w:cstheme="minorHAnsi"/>
          <w:sz w:val="18"/>
          <w:szCs w:val="18"/>
          <w:lang w:val="en-GB"/>
        </w:rPr>
        <w:t>stablished indications for long-term PPIs</w:t>
      </w:r>
      <w:r w:rsidR="00284CC1" w:rsidRPr="005E6241">
        <w:rPr>
          <w:rFonts w:cstheme="minorHAnsi"/>
          <w:sz w:val="18"/>
          <w:szCs w:val="18"/>
          <w:lang w:val="en-GB"/>
        </w:rPr>
        <w:t xml:space="preserve"> (see exclusion criteria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</w:tblGrid>
      <w:tr w:rsidR="006316A0" w:rsidRPr="008C4A95" w14:paraId="76596B60" w14:textId="77777777" w:rsidTr="00305480">
        <w:tc>
          <w:tcPr>
            <w:tcW w:w="8995" w:type="dxa"/>
          </w:tcPr>
          <w:p w14:paraId="3F291871" w14:textId="06AA9152" w:rsidR="006316A0" w:rsidRPr="005E6241" w:rsidRDefault="00D37C20" w:rsidP="0021196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06" w:hanging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5E6241">
              <w:rPr>
                <w:rFonts w:asciiTheme="minorHAnsi" w:hAnsiTheme="minorHAnsi" w:cstheme="minorHAnsi"/>
                <w:sz w:val="18"/>
                <w:szCs w:val="18"/>
              </w:rPr>
              <w:t>History of bleeding ulcer</w:t>
            </w:r>
          </w:p>
          <w:p w14:paraId="4F65412C" w14:textId="77777777" w:rsidR="00D37C20" w:rsidRPr="005E6241" w:rsidRDefault="00D37C20" w:rsidP="0021196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06" w:hanging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5E6241">
              <w:rPr>
                <w:rFonts w:asciiTheme="minorHAnsi" w:hAnsiTheme="minorHAnsi" w:cstheme="minorHAnsi"/>
                <w:sz w:val="18"/>
                <w:szCs w:val="18"/>
              </w:rPr>
              <w:t xml:space="preserve">Peptic ulcer due to cause other than NSAID or </w:t>
            </w:r>
            <w:r w:rsidRPr="005E6241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. pylori</w:t>
            </w:r>
          </w:p>
          <w:p w14:paraId="6D82B1AB" w14:textId="77777777" w:rsidR="00D37C20" w:rsidRPr="005E6241" w:rsidRDefault="00D37C20" w:rsidP="0021196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06" w:hanging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5E6241">
              <w:rPr>
                <w:rFonts w:asciiTheme="minorHAnsi" w:hAnsiTheme="minorHAnsi" w:cstheme="minorHAnsi"/>
                <w:sz w:val="18"/>
                <w:szCs w:val="18"/>
              </w:rPr>
              <w:t>Barrett’s oesophagus</w:t>
            </w:r>
          </w:p>
          <w:p w14:paraId="488441E8" w14:textId="77777777" w:rsidR="00D37C20" w:rsidRPr="005E6241" w:rsidRDefault="00D37C20" w:rsidP="0021196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06" w:hanging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5E6241">
              <w:rPr>
                <w:rFonts w:asciiTheme="minorHAnsi" w:hAnsiTheme="minorHAnsi" w:cstheme="minorHAnsi"/>
                <w:sz w:val="18"/>
                <w:szCs w:val="18"/>
              </w:rPr>
              <w:t>Severe erosive reflux disease (Los Angeles grade C/D)</w:t>
            </w:r>
          </w:p>
          <w:p w14:paraId="45D2CC52" w14:textId="77777777" w:rsidR="00D37C20" w:rsidRPr="005E6241" w:rsidRDefault="00D37C20" w:rsidP="0021196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06" w:hanging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5E6241">
              <w:rPr>
                <w:rFonts w:asciiTheme="minorHAnsi" w:hAnsiTheme="minorHAnsi" w:cstheme="minorHAnsi"/>
                <w:sz w:val="18"/>
                <w:szCs w:val="18"/>
              </w:rPr>
              <w:t>GERD with symptoms or complications (oesophageal ulcer, peptic stricture)</w:t>
            </w:r>
          </w:p>
          <w:p w14:paraId="455F5C01" w14:textId="37494666" w:rsidR="00D37C20" w:rsidRPr="005E6241" w:rsidRDefault="00D37C20" w:rsidP="0021196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306" w:hanging="284"/>
              <w:rPr>
                <w:rFonts w:asciiTheme="minorHAnsi" w:hAnsiTheme="minorHAnsi" w:cstheme="minorHAnsi"/>
                <w:sz w:val="18"/>
                <w:szCs w:val="18"/>
              </w:rPr>
            </w:pPr>
            <w:r w:rsidRPr="005E6241">
              <w:rPr>
                <w:rFonts w:asciiTheme="minorHAnsi" w:hAnsiTheme="minorHAnsi" w:cstheme="minorHAnsi"/>
                <w:sz w:val="18"/>
                <w:szCs w:val="18"/>
              </w:rPr>
              <w:t>Other indications such as Zollinger-Ellison-Syndrome, PPI-sensitive eosinophilic esophagitis, chronic pancreatitis with steatorrhea refractory to enzyme replacement therapy, idiopathic pulmonary fibrosis</w:t>
            </w:r>
          </w:p>
        </w:tc>
      </w:tr>
    </w:tbl>
    <w:p w14:paraId="223E8435" w14:textId="1D436850" w:rsidR="006316A0" w:rsidRPr="005E6241" w:rsidRDefault="006316A0" w:rsidP="00721F1D">
      <w:pPr>
        <w:spacing w:line="480" w:lineRule="auto"/>
        <w:jc w:val="both"/>
        <w:rPr>
          <w:rFonts w:cstheme="minorHAnsi"/>
          <w:sz w:val="18"/>
          <w:szCs w:val="18"/>
          <w:lang w:val="en-GB"/>
        </w:rPr>
      </w:pPr>
    </w:p>
    <w:p w14:paraId="0B30687C" w14:textId="3B0877FF" w:rsidR="00C518C8" w:rsidRPr="005E6241" w:rsidRDefault="00A87085" w:rsidP="00C518C8">
      <w:pPr>
        <w:spacing w:line="480" w:lineRule="auto"/>
        <w:jc w:val="both"/>
        <w:rPr>
          <w:rFonts w:cstheme="minorHAnsi"/>
          <w:sz w:val="18"/>
          <w:szCs w:val="18"/>
          <w:lang w:val="en-GB"/>
        </w:rPr>
      </w:pPr>
      <w:r w:rsidRPr="005E6241">
        <w:rPr>
          <w:rFonts w:cstheme="minorHAnsi"/>
          <w:noProof/>
          <w:sz w:val="18"/>
          <w:szCs w:val="18"/>
          <w:lang w:val="fr-FR" w:eastAsia="fr-FR"/>
        </w:rPr>
        <w:drawing>
          <wp:inline distT="0" distB="0" distL="0" distR="0" wp14:anchorId="6A9A9E73" wp14:editId="45893023">
            <wp:extent cx="5734050" cy="2114550"/>
            <wp:effectExtent l="0" t="0" r="0" b="0"/>
            <wp:docPr id="13893191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DBC2A" w14:textId="0770656D" w:rsidR="00C518C8" w:rsidRPr="000D4E25" w:rsidRDefault="00C518C8" w:rsidP="00721F1D">
      <w:pPr>
        <w:spacing w:line="480" w:lineRule="auto"/>
        <w:jc w:val="both"/>
        <w:rPr>
          <w:rFonts w:cstheme="minorHAnsi"/>
          <w:sz w:val="18"/>
          <w:szCs w:val="18"/>
          <w:lang w:val="en-GB"/>
        </w:rPr>
      </w:pPr>
      <w:r w:rsidRPr="005E6241">
        <w:rPr>
          <w:rFonts w:cstheme="minorHAnsi"/>
          <w:b/>
          <w:bCs/>
          <w:sz w:val="18"/>
          <w:szCs w:val="18"/>
          <w:lang w:val="en-GB"/>
        </w:rPr>
        <w:t>Figure S1:</w:t>
      </w:r>
      <w:r w:rsidRPr="005E6241">
        <w:rPr>
          <w:rFonts w:cstheme="minorHAnsi"/>
          <w:sz w:val="18"/>
          <w:szCs w:val="18"/>
          <w:lang w:val="en-GB"/>
        </w:rPr>
        <w:t xml:space="preserve"> </w:t>
      </w:r>
      <w:r w:rsidR="007744E0" w:rsidRPr="005E6241">
        <w:rPr>
          <w:rFonts w:cstheme="minorHAnsi"/>
          <w:sz w:val="18"/>
          <w:szCs w:val="18"/>
          <w:lang w:val="en-GB"/>
        </w:rPr>
        <w:t xml:space="preserve">Study timeline for each trial arm. Abbreviations used: CC </w:t>
      </w:r>
      <w:r w:rsidR="00211968" w:rsidRPr="005E6241">
        <w:rPr>
          <w:rFonts w:cstheme="minorHAnsi"/>
          <w:sz w:val="18"/>
          <w:szCs w:val="18"/>
          <w:lang w:val="en-GB"/>
        </w:rPr>
        <w:t>= cluster</w:t>
      </w:r>
      <w:r w:rsidR="007744E0" w:rsidRPr="005E6241">
        <w:rPr>
          <w:rFonts w:cstheme="minorHAnsi"/>
          <w:sz w:val="18"/>
          <w:szCs w:val="18"/>
          <w:lang w:val="en-GB"/>
        </w:rPr>
        <w:t xml:space="preserve"> closing, CR = cluster randomi</w:t>
      </w:r>
      <w:r w:rsidR="00AC781B" w:rsidRPr="005E6241">
        <w:rPr>
          <w:rFonts w:cstheme="minorHAnsi"/>
          <w:sz w:val="18"/>
          <w:szCs w:val="18"/>
          <w:lang w:val="en-GB"/>
        </w:rPr>
        <w:t>s</w:t>
      </w:r>
      <w:r w:rsidR="007744E0" w:rsidRPr="005E6241">
        <w:rPr>
          <w:rFonts w:cstheme="minorHAnsi"/>
          <w:sz w:val="18"/>
          <w:szCs w:val="18"/>
          <w:lang w:val="en-GB"/>
        </w:rPr>
        <w:t xml:space="preserve">ation, T = Timepoint, 3m FUP = 3-month </w:t>
      </w:r>
      <w:r w:rsidR="001D4F68" w:rsidRPr="005E6241">
        <w:rPr>
          <w:rFonts w:cstheme="minorHAnsi"/>
          <w:sz w:val="18"/>
          <w:szCs w:val="18"/>
          <w:lang w:val="en-GB"/>
        </w:rPr>
        <w:t>F</w:t>
      </w:r>
      <w:r w:rsidR="007744E0" w:rsidRPr="005E6241">
        <w:rPr>
          <w:rFonts w:cstheme="minorHAnsi"/>
          <w:sz w:val="18"/>
          <w:szCs w:val="18"/>
          <w:lang w:val="en-GB"/>
        </w:rPr>
        <w:t>ollow-up.</w:t>
      </w:r>
    </w:p>
    <w:sectPr w:rsidR="00C518C8" w:rsidRPr="000D4E25" w:rsidSect="00370468">
      <w:footerReference w:type="default" r:id="rId9"/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B7ABB" w14:textId="77777777" w:rsidR="00FC1A4B" w:rsidRDefault="00FC1A4B" w:rsidP="00764741">
      <w:pPr>
        <w:spacing w:after="0" w:line="240" w:lineRule="auto"/>
      </w:pPr>
      <w:r>
        <w:separator/>
      </w:r>
    </w:p>
  </w:endnote>
  <w:endnote w:type="continuationSeparator" w:id="0">
    <w:p w14:paraId="51779E84" w14:textId="77777777" w:rsidR="00FC1A4B" w:rsidRDefault="00FC1A4B" w:rsidP="00764741">
      <w:pPr>
        <w:spacing w:after="0" w:line="240" w:lineRule="auto"/>
      </w:pPr>
      <w:r>
        <w:continuationSeparator/>
      </w:r>
    </w:p>
  </w:endnote>
  <w:endnote w:type="continuationNotice" w:id="1">
    <w:p w14:paraId="798AA53D" w14:textId="77777777" w:rsidR="00FC1A4B" w:rsidRDefault="00FC1A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1931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B206D" w14:textId="226E2032" w:rsidR="00764741" w:rsidRDefault="007647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319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B30C54A" w14:textId="77777777" w:rsidR="00764741" w:rsidRDefault="00764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5F5923" w14:textId="77777777" w:rsidR="00FC1A4B" w:rsidRDefault="00FC1A4B" w:rsidP="00764741">
      <w:pPr>
        <w:spacing w:after="0" w:line="240" w:lineRule="auto"/>
      </w:pPr>
      <w:r>
        <w:separator/>
      </w:r>
    </w:p>
  </w:footnote>
  <w:footnote w:type="continuationSeparator" w:id="0">
    <w:p w14:paraId="5FA5A8F2" w14:textId="77777777" w:rsidR="00FC1A4B" w:rsidRDefault="00FC1A4B" w:rsidP="00764741">
      <w:pPr>
        <w:spacing w:after="0" w:line="240" w:lineRule="auto"/>
      </w:pPr>
      <w:r>
        <w:continuationSeparator/>
      </w:r>
    </w:p>
  </w:footnote>
  <w:footnote w:type="continuationNotice" w:id="1">
    <w:p w14:paraId="05DDDDFA" w14:textId="77777777" w:rsidR="00FC1A4B" w:rsidRDefault="00FC1A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3E0E12"/>
    <w:multiLevelType w:val="hybridMultilevel"/>
    <w:tmpl w:val="0060B4DA"/>
    <w:lvl w:ilvl="0" w:tplc="7CD6B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D21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567E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CA4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EEC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F8D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645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B4A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7C58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A7352A7"/>
    <w:multiLevelType w:val="multilevel"/>
    <w:tmpl w:val="55086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2E600A"/>
    <w:multiLevelType w:val="hybridMultilevel"/>
    <w:tmpl w:val="5F28FC86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9537A"/>
    <w:multiLevelType w:val="hybridMultilevel"/>
    <w:tmpl w:val="704EC1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75218"/>
    <w:multiLevelType w:val="hybridMultilevel"/>
    <w:tmpl w:val="3F88BE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ED26FA"/>
    <w:multiLevelType w:val="hybridMultilevel"/>
    <w:tmpl w:val="E7F685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E2491C"/>
    <w:multiLevelType w:val="hybridMultilevel"/>
    <w:tmpl w:val="3D92791A"/>
    <w:lvl w:ilvl="0" w:tplc="9DA410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686BE7"/>
    <w:multiLevelType w:val="hybridMultilevel"/>
    <w:tmpl w:val="F9BC3D1E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26C67"/>
    <w:multiLevelType w:val="hybridMultilevel"/>
    <w:tmpl w:val="FD16C70A"/>
    <w:lvl w:ilvl="0" w:tplc="57920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7CE6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A6C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0A3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424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980B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1C4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6A1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8EC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84E71AA"/>
    <w:multiLevelType w:val="hybridMultilevel"/>
    <w:tmpl w:val="A23443FA"/>
    <w:lvl w:ilvl="0" w:tplc="50B462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72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9AF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C0E1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BAAB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7C7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BA2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5C0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CC3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58C1368C"/>
    <w:multiLevelType w:val="hybridMultilevel"/>
    <w:tmpl w:val="BCE4FEE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492378"/>
    <w:multiLevelType w:val="hybridMultilevel"/>
    <w:tmpl w:val="E0CC7BF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23F4"/>
    <w:multiLevelType w:val="hybridMultilevel"/>
    <w:tmpl w:val="D64CC6D0"/>
    <w:lvl w:ilvl="0" w:tplc="92507F1E">
      <w:start w:val="1"/>
      <w:numFmt w:val="lowerRoman"/>
      <w:lvlText w:val="%1)"/>
      <w:lvlJc w:val="left"/>
      <w:pPr>
        <w:ind w:left="1997" w:hanging="720"/>
      </w:pPr>
      <w:rPr>
        <w:rFonts w:hint="default"/>
        <w:b/>
        <w:bCs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448549150">
    <w:abstractNumId w:val="0"/>
  </w:num>
  <w:num w:numId="2" w16cid:durableId="861209514">
    <w:abstractNumId w:val="12"/>
  </w:num>
  <w:num w:numId="3" w16cid:durableId="1229806088">
    <w:abstractNumId w:val="7"/>
  </w:num>
  <w:num w:numId="4" w16cid:durableId="13314308">
    <w:abstractNumId w:val="10"/>
  </w:num>
  <w:num w:numId="5" w16cid:durableId="2018842944">
    <w:abstractNumId w:val="2"/>
  </w:num>
  <w:num w:numId="6" w16cid:durableId="1729524730">
    <w:abstractNumId w:val="4"/>
  </w:num>
  <w:num w:numId="7" w16cid:durableId="2022470865">
    <w:abstractNumId w:val="5"/>
  </w:num>
  <w:num w:numId="8" w16cid:durableId="1372806232">
    <w:abstractNumId w:val="3"/>
  </w:num>
  <w:num w:numId="9" w16cid:durableId="1691031913">
    <w:abstractNumId w:val="8"/>
  </w:num>
  <w:num w:numId="10" w16cid:durableId="1216968373">
    <w:abstractNumId w:val="9"/>
  </w:num>
  <w:num w:numId="11" w16cid:durableId="1762288606">
    <w:abstractNumId w:val="11"/>
  </w:num>
  <w:num w:numId="12" w16cid:durableId="1492600254">
    <w:abstractNumId w:val="6"/>
  </w:num>
  <w:num w:numId="13" w16cid:durableId="615646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cumentProtection w:edit="trackedChanges" w:enforcement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4A1"/>
    <w:rsid w:val="00001580"/>
    <w:rsid w:val="00002350"/>
    <w:rsid w:val="00002454"/>
    <w:rsid w:val="000031F8"/>
    <w:rsid w:val="0000480B"/>
    <w:rsid w:val="00004EF0"/>
    <w:rsid w:val="00005F88"/>
    <w:rsid w:val="00007871"/>
    <w:rsid w:val="0001449D"/>
    <w:rsid w:val="00016949"/>
    <w:rsid w:val="000205F5"/>
    <w:rsid w:val="000225AB"/>
    <w:rsid w:val="00030142"/>
    <w:rsid w:val="000309A9"/>
    <w:rsid w:val="00032F9C"/>
    <w:rsid w:val="00033798"/>
    <w:rsid w:val="00034640"/>
    <w:rsid w:val="0003626D"/>
    <w:rsid w:val="000363E0"/>
    <w:rsid w:val="00036431"/>
    <w:rsid w:val="000365EE"/>
    <w:rsid w:val="00037EDF"/>
    <w:rsid w:val="00041514"/>
    <w:rsid w:val="00041C4F"/>
    <w:rsid w:val="00045947"/>
    <w:rsid w:val="00051FEC"/>
    <w:rsid w:val="00052B66"/>
    <w:rsid w:val="00053B6E"/>
    <w:rsid w:val="0006678B"/>
    <w:rsid w:val="00067EBE"/>
    <w:rsid w:val="00071AE9"/>
    <w:rsid w:val="000726D6"/>
    <w:rsid w:val="0007277A"/>
    <w:rsid w:val="00074019"/>
    <w:rsid w:val="000748FA"/>
    <w:rsid w:val="000806E3"/>
    <w:rsid w:val="00082A19"/>
    <w:rsid w:val="00083BB9"/>
    <w:rsid w:val="0008427A"/>
    <w:rsid w:val="00086136"/>
    <w:rsid w:val="000900F0"/>
    <w:rsid w:val="000930B2"/>
    <w:rsid w:val="00096835"/>
    <w:rsid w:val="000B0BF1"/>
    <w:rsid w:val="000B150E"/>
    <w:rsid w:val="000B1834"/>
    <w:rsid w:val="000C2CE0"/>
    <w:rsid w:val="000C6491"/>
    <w:rsid w:val="000C6A6F"/>
    <w:rsid w:val="000D4E25"/>
    <w:rsid w:val="000D600B"/>
    <w:rsid w:val="000D7CAA"/>
    <w:rsid w:val="000E1D6E"/>
    <w:rsid w:val="000E26C0"/>
    <w:rsid w:val="000E39C1"/>
    <w:rsid w:val="000E568E"/>
    <w:rsid w:val="000E5A01"/>
    <w:rsid w:val="000F07B8"/>
    <w:rsid w:val="000F174C"/>
    <w:rsid w:val="000F2C7F"/>
    <w:rsid w:val="000F6CC3"/>
    <w:rsid w:val="00103769"/>
    <w:rsid w:val="001038CC"/>
    <w:rsid w:val="00103B1E"/>
    <w:rsid w:val="0010548C"/>
    <w:rsid w:val="001063EE"/>
    <w:rsid w:val="001160D5"/>
    <w:rsid w:val="00120384"/>
    <w:rsid w:val="00120C69"/>
    <w:rsid w:val="001228A5"/>
    <w:rsid w:val="00122D41"/>
    <w:rsid w:val="001240FE"/>
    <w:rsid w:val="001243BA"/>
    <w:rsid w:val="00126A62"/>
    <w:rsid w:val="00130FF0"/>
    <w:rsid w:val="001320FC"/>
    <w:rsid w:val="00132773"/>
    <w:rsid w:val="00134A1E"/>
    <w:rsid w:val="0013581B"/>
    <w:rsid w:val="0013759E"/>
    <w:rsid w:val="00137FF3"/>
    <w:rsid w:val="001447FC"/>
    <w:rsid w:val="00145D17"/>
    <w:rsid w:val="001475AF"/>
    <w:rsid w:val="0014773C"/>
    <w:rsid w:val="00147BA3"/>
    <w:rsid w:val="00147C33"/>
    <w:rsid w:val="0015340E"/>
    <w:rsid w:val="001543D5"/>
    <w:rsid w:val="0015485D"/>
    <w:rsid w:val="00156CD4"/>
    <w:rsid w:val="001570A6"/>
    <w:rsid w:val="00164216"/>
    <w:rsid w:val="0016534B"/>
    <w:rsid w:val="00165E6C"/>
    <w:rsid w:val="00167866"/>
    <w:rsid w:val="001741C3"/>
    <w:rsid w:val="0018108F"/>
    <w:rsid w:val="001817CD"/>
    <w:rsid w:val="00184C3F"/>
    <w:rsid w:val="00184FA9"/>
    <w:rsid w:val="00190C38"/>
    <w:rsid w:val="0019361C"/>
    <w:rsid w:val="0019566B"/>
    <w:rsid w:val="001A21B9"/>
    <w:rsid w:val="001A2580"/>
    <w:rsid w:val="001A332E"/>
    <w:rsid w:val="001A6205"/>
    <w:rsid w:val="001A751E"/>
    <w:rsid w:val="001A77F2"/>
    <w:rsid w:val="001B12DE"/>
    <w:rsid w:val="001B165F"/>
    <w:rsid w:val="001B346A"/>
    <w:rsid w:val="001C1070"/>
    <w:rsid w:val="001C3A04"/>
    <w:rsid w:val="001C7413"/>
    <w:rsid w:val="001C7663"/>
    <w:rsid w:val="001D052A"/>
    <w:rsid w:val="001D1224"/>
    <w:rsid w:val="001D264A"/>
    <w:rsid w:val="001D278C"/>
    <w:rsid w:val="001D422D"/>
    <w:rsid w:val="001D4F68"/>
    <w:rsid w:val="001D59BB"/>
    <w:rsid w:val="001D749D"/>
    <w:rsid w:val="001E0402"/>
    <w:rsid w:val="001E6958"/>
    <w:rsid w:val="001E6B35"/>
    <w:rsid w:val="001F4AD3"/>
    <w:rsid w:val="00201FBA"/>
    <w:rsid w:val="002033AC"/>
    <w:rsid w:val="00203A66"/>
    <w:rsid w:val="00204649"/>
    <w:rsid w:val="002066E3"/>
    <w:rsid w:val="00206A6F"/>
    <w:rsid w:val="00210D72"/>
    <w:rsid w:val="00211968"/>
    <w:rsid w:val="00213201"/>
    <w:rsid w:val="00214F5C"/>
    <w:rsid w:val="00215329"/>
    <w:rsid w:val="002233C5"/>
    <w:rsid w:val="0022442F"/>
    <w:rsid w:val="00230420"/>
    <w:rsid w:val="0023077A"/>
    <w:rsid w:val="00230D83"/>
    <w:rsid w:val="00230E6D"/>
    <w:rsid w:val="0023213B"/>
    <w:rsid w:val="00232337"/>
    <w:rsid w:val="00233676"/>
    <w:rsid w:val="002375AF"/>
    <w:rsid w:val="00237C6F"/>
    <w:rsid w:val="00241BCB"/>
    <w:rsid w:val="0024354D"/>
    <w:rsid w:val="00246475"/>
    <w:rsid w:val="00246AE8"/>
    <w:rsid w:val="00250693"/>
    <w:rsid w:val="00257CDA"/>
    <w:rsid w:val="002606B8"/>
    <w:rsid w:val="00262323"/>
    <w:rsid w:val="00262436"/>
    <w:rsid w:val="00263C19"/>
    <w:rsid w:val="00264538"/>
    <w:rsid w:val="00266176"/>
    <w:rsid w:val="00266235"/>
    <w:rsid w:val="00266EE4"/>
    <w:rsid w:val="0027564B"/>
    <w:rsid w:val="00277772"/>
    <w:rsid w:val="00283C69"/>
    <w:rsid w:val="00284CC1"/>
    <w:rsid w:val="00285CDC"/>
    <w:rsid w:val="00285D43"/>
    <w:rsid w:val="00287CC8"/>
    <w:rsid w:val="002904F9"/>
    <w:rsid w:val="002910F8"/>
    <w:rsid w:val="00293CC8"/>
    <w:rsid w:val="00296518"/>
    <w:rsid w:val="002A14D8"/>
    <w:rsid w:val="002A58D5"/>
    <w:rsid w:val="002B1818"/>
    <w:rsid w:val="002B38F5"/>
    <w:rsid w:val="002B475D"/>
    <w:rsid w:val="002B4E0D"/>
    <w:rsid w:val="002B5A17"/>
    <w:rsid w:val="002B645F"/>
    <w:rsid w:val="002C0CFF"/>
    <w:rsid w:val="002C2F32"/>
    <w:rsid w:val="002C6184"/>
    <w:rsid w:val="002D2319"/>
    <w:rsid w:val="002D3719"/>
    <w:rsid w:val="002D374E"/>
    <w:rsid w:val="002D5922"/>
    <w:rsid w:val="002D5F87"/>
    <w:rsid w:val="002E0E67"/>
    <w:rsid w:val="002E2B44"/>
    <w:rsid w:val="002E50DD"/>
    <w:rsid w:val="002E6602"/>
    <w:rsid w:val="002F0C8D"/>
    <w:rsid w:val="002F0FE4"/>
    <w:rsid w:val="002F7AEF"/>
    <w:rsid w:val="003038CB"/>
    <w:rsid w:val="00304C40"/>
    <w:rsid w:val="00305480"/>
    <w:rsid w:val="003063A9"/>
    <w:rsid w:val="00310BF0"/>
    <w:rsid w:val="00310DFB"/>
    <w:rsid w:val="00311C8C"/>
    <w:rsid w:val="00315804"/>
    <w:rsid w:val="00315C1F"/>
    <w:rsid w:val="00316623"/>
    <w:rsid w:val="00317320"/>
    <w:rsid w:val="00320AF2"/>
    <w:rsid w:val="0032406B"/>
    <w:rsid w:val="00324C90"/>
    <w:rsid w:val="00325104"/>
    <w:rsid w:val="003256AF"/>
    <w:rsid w:val="003305D8"/>
    <w:rsid w:val="00330F1B"/>
    <w:rsid w:val="00331214"/>
    <w:rsid w:val="00334B2D"/>
    <w:rsid w:val="003358DF"/>
    <w:rsid w:val="00340639"/>
    <w:rsid w:val="0034107D"/>
    <w:rsid w:val="00341F58"/>
    <w:rsid w:val="00345CDF"/>
    <w:rsid w:val="00351119"/>
    <w:rsid w:val="00351299"/>
    <w:rsid w:val="00353B9A"/>
    <w:rsid w:val="00361CB8"/>
    <w:rsid w:val="00365566"/>
    <w:rsid w:val="00370468"/>
    <w:rsid w:val="003721D8"/>
    <w:rsid w:val="0037434A"/>
    <w:rsid w:val="00374EF1"/>
    <w:rsid w:val="00375937"/>
    <w:rsid w:val="0038143B"/>
    <w:rsid w:val="003846B6"/>
    <w:rsid w:val="00390928"/>
    <w:rsid w:val="00392703"/>
    <w:rsid w:val="003937C7"/>
    <w:rsid w:val="003A0875"/>
    <w:rsid w:val="003A1EF1"/>
    <w:rsid w:val="003A317E"/>
    <w:rsid w:val="003A6E60"/>
    <w:rsid w:val="003B1A73"/>
    <w:rsid w:val="003B5580"/>
    <w:rsid w:val="003B586A"/>
    <w:rsid w:val="003B6D3B"/>
    <w:rsid w:val="003B6FC4"/>
    <w:rsid w:val="003C1271"/>
    <w:rsid w:val="003C24F3"/>
    <w:rsid w:val="003C4459"/>
    <w:rsid w:val="003D17E9"/>
    <w:rsid w:val="003D285E"/>
    <w:rsid w:val="003D3FA1"/>
    <w:rsid w:val="003E198D"/>
    <w:rsid w:val="003E1B69"/>
    <w:rsid w:val="003E372B"/>
    <w:rsid w:val="003E4462"/>
    <w:rsid w:val="003E6C7D"/>
    <w:rsid w:val="003E6E06"/>
    <w:rsid w:val="003E771B"/>
    <w:rsid w:val="003F4438"/>
    <w:rsid w:val="003F609B"/>
    <w:rsid w:val="003F724E"/>
    <w:rsid w:val="004014E9"/>
    <w:rsid w:val="00402788"/>
    <w:rsid w:val="004029DB"/>
    <w:rsid w:val="00405B23"/>
    <w:rsid w:val="00411B72"/>
    <w:rsid w:val="0042074D"/>
    <w:rsid w:val="0042123C"/>
    <w:rsid w:val="00423D68"/>
    <w:rsid w:val="00425608"/>
    <w:rsid w:val="0042674C"/>
    <w:rsid w:val="004277A4"/>
    <w:rsid w:val="00432D3F"/>
    <w:rsid w:val="004333C1"/>
    <w:rsid w:val="00434F28"/>
    <w:rsid w:val="00436BB1"/>
    <w:rsid w:val="0043704E"/>
    <w:rsid w:val="004407CD"/>
    <w:rsid w:val="00441415"/>
    <w:rsid w:val="00444E33"/>
    <w:rsid w:val="00444FB4"/>
    <w:rsid w:val="004461D5"/>
    <w:rsid w:val="00447492"/>
    <w:rsid w:val="0044760D"/>
    <w:rsid w:val="004536C8"/>
    <w:rsid w:val="00455E59"/>
    <w:rsid w:val="0046155B"/>
    <w:rsid w:val="0046467D"/>
    <w:rsid w:val="00466F8E"/>
    <w:rsid w:val="0047153F"/>
    <w:rsid w:val="004727B3"/>
    <w:rsid w:val="00474D7E"/>
    <w:rsid w:val="00476AAC"/>
    <w:rsid w:val="004829ED"/>
    <w:rsid w:val="00482A20"/>
    <w:rsid w:val="0048709D"/>
    <w:rsid w:val="00487704"/>
    <w:rsid w:val="004907D7"/>
    <w:rsid w:val="00492F50"/>
    <w:rsid w:val="00493008"/>
    <w:rsid w:val="00495D13"/>
    <w:rsid w:val="004A54B4"/>
    <w:rsid w:val="004A6BEC"/>
    <w:rsid w:val="004B1BF5"/>
    <w:rsid w:val="004B4B9F"/>
    <w:rsid w:val="004B6C0C"/>
    <w:rsid w:val="004C16DF"/>
    <w:rsid w:val="004C1D44"/>
    <w:rsid w:val="004C46A4"/>
    <w:rsid w:val="004D10F5"/>
    <w:rsid w:val="004E3429"/>
    <w:rsid w:val="004E3D79"/>
    <w:rsid w:val="004E4FBA"/>
    <w:rsid w:val="004E606B"/>
    <w:rsid w:val="004F07DA"/>
    <w:rsid w:val="004F0C41"/>
    <w:rsid w:val="004F2290"/>
    <w:rsid w:val="004F2D68"/>
    <w:rsid w:val="004F45E8"/>
    <w:rsid w:val="004F49F6"/>
    <w:rsid w:val="004F5DBD"/>
    <w:rsid w:val="005070E7"/>
    <w:rsid w:val="00507DCB"/>
    <w:rsid w:val="00512753"/>
    <w:rsid w:val="00514D73"/>
    <w:rsid w:val="00520316"/>
    <w:rsid w:val="0052074F"/>
    <w:rsid w:val="00522F7E"/>
    <w:rsid w:val="005232FF"/>
    <w:rsid w:val="0052426D"/>
    <w:rsid w:val="00525FF8"/>
    <w:rsid w:val="00532B20"/>
    <w:rsid w:val="005346F5"/>
    <w:rsid w:val="00536726"/>
    <w:rsid w:val="0054259F"/>
    <w:rsid w:val="00543E04"/>
    <w:rsid w:val="00543FA5"/>
    <w:rsid w:val="00552BC4"/>
    <w:rsid w:val="00555DC8"/>
    <w:rsid w:val="0056068E"/>
    <w:rsid w:val="005711A5"/>
    <w:rsid w:val="0057334D"/>
    <w:rsid w:val="00574783"/>
    <w:rsid w:val="00576DA4"/>
    <w:rsid w:val="005775F1"/>
    <w:rsid w:val="00577ADE"/>
    <w:rsid w:val="00580A30"/>
    <w:rsid w:val="005835F7"/>
    <w:rsid w:val="00585812"/>
    <w:rsid w:val="00591241"/>
    <w:rsid w:val="005915C6"/>
    <w:rsid w:val="00595ED2"/>
    <w:rsid w:val="005A366C"/>
    <w:rsid w:val="005A48A1"/>
    <w:rsid w:val="005B1D7E"/>
    <w:rsid w:val="005B3FE6"/>
    <w:rsid w:val="005B42D0"/>
    <w:rsid w:val="005B74AF"/>
    <w:rsid w:val="005C068F"/>
    <w:rsid w:val="005C3EE5"/>
    <w:rsid w:val="005C4471"/>
    <w:rsid w:val="005C6032"/>
    <w:rsid w:val="005C6237"/>
    <w:rsid w:val="005C74A1"/>
    <w:rsid w:val="005C7BCC"/>
    <w:rsid w:val="005E02BF"/>
    <w:rsid w:val="005E34CD"/>
    <w:rsid w:val="005E36B4"/>
    <w:rsid w:val="005E6241"/>
    <w:rsid w:val="005E68DB"/>
    <w:rsid w:val="005E785F"/>
    <w:rsid w:val="005F36E4"/>
    <w:rsid w:val="005F45BB"/>
    <w:rsid w:val="005F5802"/>
    <w:rsid w:val="005F7021"/>
    <w:rsid w:val="0060025F"/>
    <w:rsid w:val="006003E3"/>
    <w:rsid w:val="00600505"/>
    <w:rsid w:val="00600AF1"/>
    <w:rsid w:val="006016D8"/>
    <w:rsid w:val="00604504"/>
    <w:rsid w:val="00607B1C"/>
    <w:rsid w:val="00610A99"/>
    <w:rsid w:val="006144FA"/>
    <w:rsid w:val="00614AEE"/>
    <w:rsid w:val="0062064A"/>
    <w:rsid w:val="00620A6F"/>
    <w:rsid w:val="00621442"/>
    <w:rsid w:val="00622E5E"/>
    <w:rsid w:val="006316A0"/>
    <w:rsid w:val="006341ED"/>
    <w:rsid w:val="00635E67"/>
    <w:rsid w:val="0064019E"/>
    <w:rsid w:val="00643F2C"/>
    <w:rsid w:val="00647135"/>
    <w:rsid w:val="00650608"/>
    <w:rsid w:val="00651EC7"/>
    <w:rsid w:val="00652DE4"/>
    <w:rsid w:val="00655FEF"/>
    <w:rsid w:val="0065776C"/>
    <w:rsid w:val="00660BDC"/>
    <w:rsid w:val="00666866"/>
    <w:rsid w:val="00671D79"/>
    <w:rsid w:val="00672215"/>
    <w:rsid w:val="00672444"/>
    <w:rsid w:val="00672A8E"/>
    <w:rsid w:val="0067566C"/>
    <w:rsid w:val="0067574A"/>
    <w:rsid w:val="00681F28"/>
    <w:rsid w:val="00684DEC"/>
    <w:rsid w:val="00685A61"/>
    <w:rsid w:val="0069313A"/>
    <w:rsid w:val="00695C26"/>
    <w:rsid w:val="00697872"/>
    <w:rsid w:val="006A0E6B"/>
    <w:rsid w:val="006A242A"/>
    <w:rsid w:val="006A2BB8"/>
    <w:rsid w:val="006A50E4"/>
    <w:rsid w:val="006B0181"/>
    <w:rsid w:val="006B2A94"/>
    <w:rsid w:val="006B2C0E"/>
    <w:rsid w:val="006D023F"/>
    <w:rsid w:val="006D4D79"/>
    <w:rsid w:val="006D536B"/>
    <w:rsid w:val="006E4452"/>
    <w:rsid w:val="006E4956"/>
    <w:rsid w:val="006E55A3"/>
    <w:rsid w:val="006E780A"/>
    <w:rsid w:val="006F0CEC"/>
    <w:rsid w:val="006F2A61"/>
    <w:rsid w:val="006F345C"/>
    <w:rsid w:val="006F677B"/>
    <w:rsid w:val="0070260D"/>
    <w:rsid w:val="00702627"/>
    <w:rsid w:val="00703409"/>
    <w:rsid w:val="0070557B"/>
    <w:rsid w:val="007061F1"/>
    <w:rsid w:val="00707C2A"/>
    <w:rsid w:val="007148A5"/>
    <w:rsid w:val="00714908"/>
    <w:rsid w:val="00714D20"/>
    <w:rsid w:val="00721F1D"/>
    <w:rsid w:val="00724952"/>
    <w:rsid w:val="007307E6"/>
    <w:rsid w:val="00730DC4"/>
    <w:rsid w:val="007312B0"/>
    <w:rsid w:val="00732695"/>
    <w:rsid w:val="00733986"/>
    <w:rsid w:val="007346CC"/>
    <w:rsid w:val="007352A0"/>
    <w:rsid w:val="0074019B"/>
    <w:rsid w:val="007403C5"/>
    <w:rsid w:val="00741DC8"/>
    <w:rsid w:val="00745695"/>
    <w:rsid w:val="007459ED"/>
    <w:rsid w:val="00745D1B"/>
    <w:rsid w:val="00745E3A"/>
    <w:rsid w:val="00760C79"/>
    <w:rsid w:val="00764741"/>
    <w:rsid w:val="00767F39"/>
    <w:rsid w:val="0077067B"/>
    <w:rsid w:val="0077295F"/>
    <w:rsid w:val="00773E1B"/>
    <w:rsid w:val="007744E0"/>
    <w:rsid w:val="0078172A"/>
    <w:rsid w:val="00786389"/>
    <w:rsid w:val="007974C2"/>
    <w:rsid w:val="007A080B"/>
    <w:rsid w:val="007A09E8"/>
    <w:rsid w:val="007A200C"/>
    <w:rsid w:val="007A5889"/>
    <w:rsid w:val="007A6071"/>
    <w:rsid w:val="007B5067"/>
    <w:rsid w:val="007C3C0C"/>
    <w:rsid w:val="007C656A"/>
    <w:rsid w:val="007D0D50"/>
    <w:rsid w:val="007D1D7E"/>
    <w:rsid w:val="007D32AA"/>
    <w:rsid w:val="007D4098"/>
    <w:rsid w:val="007D4E54"/>
    <w:rsid w:val="007E3725"/>
    <w:rsid w:val="007E55A0"/>
    <w:rsid w:val="007F0A4B"/>
    <w:rsid w:val="007F29EB"/>
    <w:rsid w:val="007F46DF"/>
    <w:rsid w:val="0080091A"/>
    <w:rsid w:val="00804701"/>
    <w:rsid w:val="0080783A"/>
    <w:rsid w:val="0081538D"/>
    <w:rsid w:val="00816901"/>
    <w:rsid w:val="00823AAD"/>
    <w:rsid w:val="0082587E"/>
    <w:rsid w:val="00825935"/>
    <w:rsid w:val="00826816"/>
    <w:rsid w:val="00832D80"/>
    <w:rsid w:val="0083764E"/>
    <w:rsid w:val="00837EF2"/>
    <w:rsid w:val="00842B64"/>
    <w:rsid w:val="008438C5"/>
    <w:rsid w:val="008472D1"/>
    <w:rsid w:val="0085207B"/>
    <w:rsid w:val="00853ADC"/>
    <w:rsid w:val="00857F9A"/>
    <w:rsid w:val="00862DD4"/>
    <w:rsid w:val="00864736"/>
    <w:rsid w:val="008650B6"/>
    <w:rsid w:val="00865E62"/>
    <w:rsid w:val="0086644C"/>
    <w:rsid w:val="008666EE"/>
    <w:rsid w:val="008677A3"/>
    <w:rsid w:val="00870943"/>
    <w:rsid w:val="008716BB"/>
    <w:rsid w:val="008724D9"/>
    <w:rsid w:val="00873EBE"/>
    <w:rsid w:val="00876D2E"/>
    <w:rsid w:val="0088052C"/>
    <w:rsid w:val="00882278"/>
    <w:rsid w:val="008851B7"/>
    <w:rsid w:val="00886974"/>
    <w:rsid w:val="00886F01"/>
    <w:rsid w:val="008877CC"/>
    <w:rsid w:val="008946A6"/>
    <w:rsid w:val="008A1DBA"/>
    <w:rsid w:val="008A450E"/>
    <w:rsid w:val="008A7352"/>
    <w:rsid w:val="008B0F49"/>
    <w:rsid w:val="008B1797"/>
    <w:rsid w:val="008B3559"/>
    <w:rsid w:val="008B5930"/>
    <w:rsid w:val="008B68C4"/>
    <w:rsid w:val="008C205D"/>
    <w:rsid w:val="008C4A95"/>
    <w:rsid w:val="008C4F46"/>
    <w:rsid w:val="008D3DC4"/>
    <w:rsid w:val="008D4722"/>
    <w:rsid w:val="008D4CFA"/>
    <w:rsid w:val="008D5F77"/>
    <w:rsid w:val="008E21F0"/>
    <w:rsid w:val="008E2303"/>
    <w:rsid w:val="008E64CB"/>
    <w:rsid w:val="008E67C2"/>
    <w:rsid w:val="008F0435"/>
    <w:rsid w:val="008F1BF4"/>
    <w:rsid w:val="008F36C2"/>
    <w:rsid w:val="008F4D31"/>
    <w:rsid w:val="008F7F66"/>
    <w:rsid w:val="00902B65"/>
    <w:rsid w:val="00904327"/>
    <w:rsid w:val="00904C83"/>
    <w:rsid w:val="00906CD3"/>
    <w:rsid w:val="00907995"/>
    <w:rsid w:val="00921C3B"/>
    <w:rsid w:val="009247A5"/>
    <w:rsid w:val="00927617"/>
    <w:rsid w:val="0092766E"/>
    <w:rsid w:val="00934D95"/>
    <w:rsid w:val="00936B63"/>
    <w:rsid w:val="0094001B"/>
    <w:rsid w:val="00941523"/>
    <w:rsid w:val="00945DED"/>
    <w:rsid w:val="009508C3"/>
    <w:rsid w:val="009539D0"/>
    <w:rsid w:val="00956B8F"/>
    <w:rsid w:val="009615FC"/>
    <w:rsid w:val="00964096"/>
    <w:rsid w:val="00972811"/>
    <w:rsid w:val="009740C5"/>
    <w:rsid w:val="00975916"/>
    <w:rsid w:val="00975C71"/>
    <w:rsid w:val="00975F48"/>
    <w:rsid w:val="00981F6F"/>
    <w:rsid w:val="009822DD"/>
    <w:rsid w:val="009842F0"/>
    <w:rsid w:val="009847AE"/>
    <w:rsid w:val="009847CD"/>
    <w:rsid w:val="00984820"/>
    <w:rsid w:val="00987578"/>
    <w:rsid w:val="00993924"/>
    <w:rsid w:val="00996550"/>
    <w:rsid w:val="0099774B"/>
    <w:rsid w:val="009A0C0A"/>
    <w:rsid w:val="009A1B1C"/>
    <w:rsid w:val="009A1EA6"/>
    <w:rsid w:val="009A3E2A"/>
    <w:rsid w:val="009A458D"/>
    <w:rsid w:val="009B1484"/>
    <w:rsid w:val="009B1F3F"/>
    <w:rsid w:val="009B2175"/>
    <w:rsid w:val="009B2F10"/>
    <w:rsid w:val="009B328A"/>
    <w:rsid w:val="009B3394"/>
    <w:rsid w:val="009B406D"/>
    <w:rsid w:val="009B4B2B"/>
    <w:rsid w:val="009B6C54"/>
    <w:rsid w:val="009B7069"/>
    <w:rsid w:val="009C5B9D"/>
    <w:rsid w:val="009C7045"/>
    <w:rsid w:val="009D2C1D"/>
    <w:rsid w:val="009D48BF"/>
    <w:rsid w:val="009D5795"/>
    <w:rsid w:val="009E4664"/>
    <w:rsid w:val="009E5543"/>
    <w:rsid w:val="009E5614"/>
    <w:rsid w:val="009F0FF3"/>
    <w:rsid w:val="009F1847"/>
    <w:rsid w:val="009F2059"/>
    <w:rsid w:val="009F23B2"/>
    <w:rsid w:val="009F50E1"/>
    <w:rsid w:val="009F612F"/>
    <w:rsid w:val="009F61B1"/>
    <w:rsid w:val="00A04FEC"/>
    <w:rsid w:val="00A11877"/>
    <w:rsid w:val="00A1274C"/>
    <w:rsid w:val="00A13095"/>
    <w:rsid w:val="00A164BA"/>
    <w:rsid w:val="00A16E58"/>
    <w:rsid w:val="00A17F45"/>
    <w:rsid w:val="00A20CF6"/>
    <w:rsid w:val="00A239F4"/>
    <w:rsid w:val="00A23EBC"/>
    <w:rsid w:val="00A245F0"/>
    <w:rsid w:val="00A25160"/>
    <w:rsid w:val="00A25720"/>
    <w:rsid w:val="00A26726"/>
    <w:rsid w:val="00A27067"/>
    <w:rsid w:val="00A313A9"/>
    <w:rsid w:val="00A31DBD"/>
    <w:rsid w:val="00A33F8A"/>
    <w:rsid w:val="00A34DF2"/>
    <w:rsid w:val="00A35A2D"/>
    <w:rsid w:val="00A3618B"/>
    <w:rsid w:val="00A42B65"/>
    <w:rsid w:val="00A44174"/>
    <w:rsid w:val="00A501EE"/>
    <w:rsid w:val="00A60ABA"/>
    <w:rsid w:val="00A63FAF"/>
    <w:rsid w:val="00A67A3C"/>
    <w:rsid w:val="00A71C0A"/>
    <w:rsid w:val="00A720C7"/>
    <w:rsid w:val="00A73950"/>
    <w:rsid w:val="00A74241"/>
    <w:rsid w:val="00A7704F"/>
    <w:rsid w:val="00A80C51"/>
    <w:rsid w:val="00A81370"/>
    <w:rsid w:val="00A8142F"/>
    <w:rsid w:val="00A81F6D"/>
    <w:rsid w:val="00A8244F"/>
    <w:rsid w:val="00A83E44"/>
    <w:rsid w:val="00A87085"/>
    <w:rsid w:val="00A870A6"/>
    <w:rsid w:val="00A9064D"/>
    <w:rsid w:val="00A916D7"/>
    <w:rsid w:val="00A91872"/>
    <w:rsid w:val="00A91D21"/>
    <w:rsid w:val="00A95F4D"/>
    <w:rsid w:val="00AA5B0E"/>
    <w:rsid w:val="00AA68D6"/>
    <w:rsid w:val="00AB4064"/>
    <w:rsid w:val="00AB40B3"/>
    <w:rsid w:val="00AB5DBA"/>
    <w:rsid w:val="00AB7486"/>
    <w:rsid w:val="00AC07D8"/>
    <w:rsid w:val="00AC4DC0"/>
    <w:rsid w:val="00AC70F8"/>
    <w:rsid w:val="00AC781B"/>
    <w:rsid w:val="00AC7988"/>
    <w:rsid w:val="00AD1118"/>
    <w:rsid w:val="00AD27D2"/>
    <w:rsid w:val="00AD2E15"/>
    <w:rsid w:val="00AD427A"/>
    <w:rsid w:val="00AD43DA"/>
    <w:rsid w:val="00AD45DF"/>
    <w:rsid w:val="00AD5132"/>
    <w:rsid w:val="00AD57FE"/>
    <w:rsid w:val="00AE1A3E"/>
    <w:rsid w:val="00AE47C9"/>
    <w:rsid w:val="00AE63FD"/>
    <w:rsid w:val="00AE713A"/>
    <w:rsid w:val="00AE7D93"/>
    <w:rsid w:val="00AF0B50"/>
    <w:rsid w:val="00AF1398"/>
    <w:rsid w:val="00AF5B51"/>
    <w:rsid w:val="00AF7967"/>
    <w:rsid w:val="00B013C2"/>
    <w:rsid w:val="00B02953"/>
    <w:rsid w:val="00B0664C"/>
    <w:rsid w:val="00B132E8"/>
    <w:rsid w:val="00B1363A"/>
    <w:rsid w:val="00B16F3D"/>
    <w:rsid w:val="00B224E7"/>
    <w:rsid w:val="00B23DBC"/>
    <w:rsid w:val="00B256F4"/>
    <w:rsid w:val="00B26439"/>
    <w:rsid w:val="00B317B3"/>
    <w:rsid w:val="00B32254"/>
    <w:rsid w:val="00B32424"/>
    <w:rsid w:val="00B32D76"/>
    <w:rsid w:val="00B34727"/>
    <w:rsid w:val="00B35B24"/>
    <w:rsid w:val="00B362C2"/>
    <w:rsid w:val="00B436B6"/>
    <w:rsid w:val="00B44728"/>
    <w:rsid w:val="00B44C9C"/>
    <w:rsid w:val="00B45C85"/>
    <w:rsid w:val="00B532A7"/>
    <w:rsid w:val="00B53379"/>
    <w:rsid w:val="00B54ECE"/>
    <w:rsid w:val="00B552AE"/>
    <w:rsid w:val="00B576C1"/>
    <w:rsid w:val="00B6008A"/>
    <w:rsid w:val="00B62018"/>
    <w:rsid w:val="00B63AB1"/>
    <w:rsid w:val="00B64431"/>
    <w:rsid w:val="00B659E0"/>
    <w:rsid w:val="00B67DCA"/>
    <w:rsid w:val="00B67E1F"/>
    <w:rsid w:val="00B7242D"/>
    <w:rsid w:val="00B73A29"/>
    <w:rsid w:val="00B76696"/>
    <w:rsid w:val="00B8112F"/>
    <w:rsid w:val="00B8259B"/>
    <w:rsid w:val="00B85111"/>
    <w:rsid w:val="00BA0491"/>
    <w:rsid w:val="00BA1234"/>
    <w:rsid w:val="00BA2D3C"/>
    <w:rsid w:val="00BA701B"/>
    <w:rsid w:val="00BB0F61"/>
    <w:rsid w:val="00BB598E"/>
    <w:rsid w:val="00BB5ED5"/>
    <w:rsid w:val="00BB7106"/>
    <w:rsid w:val="00BC0E74"/>
    <w:rsid w:val="00BC535F"/>
    <w:rsid w:val="00BC5FC0"/>
    <w:rsid w:val="00BC62E2"/>
    <w:rsid w:val="00BC63DF"/>
    <w:rsid w:val="00BD07E0"/>
    <w:rsid w:val="00BE0AC8"/>
    <w:rsid w:val="00BE0FED"/>
    <w:rsid w:val="00BE7001"/>
    <w:rsid w:val="00BF6791"/>
    <w:rsid w:val="00C04182"/>
    <w:rsid w:val="00C044DD"/>
    <w:rsid w:val="00C04AD6"/>
    <w:rsid w:val="00C1048F"/>
    <w:rsid w:val="00C10975"/>
    <w:rsid w:val="00C10D10"/>
    <w:rsid w:val="00C11F72"/>
    <w:rsid w:val="00C12464"/>
    <w:rsid w:val="00C12CDE"/>
    <w:rsid w:val="00C16721"/>
    <w:rsid w:val="00C16C31"/>
    <w:rsid w:val="00C17D04"/>
    <w:rsid w:val="00C25B59"/>
    <w:rsid w:val="00C25C89"/>
    <w:rsid w:val="00C2620F"/>
    <w:rsid w:val="00C31481"/>
    <w:rsid w:val="00C31DD6"/>
    <w:rsid w:val="00C31F36"/>
    <w:rsid w:val="00C364CC"/>
    <w:rsid w:val="00C36D76"/>
    <w:rsid w:val="00C40DC8"/>
    <w:rsid w:val="00C41207"/>
    <w:rsid w:val="00C418AF"/>
    <w:rsid w:val="00C47D44"/>
    <w:rsid w:val="00C518C8"/>
    <w:rsid w:val="00C51DC0"/>
    <w:rsid w:val="00C5364C"/>
    <w:rsid w:val="00C55753"/>
    <w:rsid w:val="00C5621D"/>
    <w:rsid w:val="00C64757"/>
    <w:rsid w:val="00C65C21"/>
    <w:rsid w:val="00C66D4A"/>
    <w:rsid w:val="00C7306B"/>
    <w:rsid w:val="00C73690"/>
    <w:rsid w:val="00C7418C"/>
    <w:rsid w:val="00C74DCD"/>
    <w:rsid w:val="00C7615D"/>
    <w:rsid w:val="00C77809"/>
    <w:rsid w:val="00C80B08"/>
    <w:rsid w:val="00C83EB6"/>
    <w:rsid w:val="00C8493E"/>
    <w:rsid w:val="00C84EAE"/>
    <w:rsid w:val="00C85642"/>
    <w:rsid w:val="00C92F34"/>
    <w:rsid w:val="00C94938"/>
    <w:rsid w:val="00C9507C"/>
    <w:rsid w:val="00C95634"/>
    <w:rsid w:val="00CA3E8F"/>
    <w:rsid w:val="00CA45CA"/>
    <w:rsid w:val="00CA66E4"/>
    <w:rsid w:val="00CB0A9C"/>
    <w:rsid w:val="00CB4C85"/>
    <w:rsid w:val="00CC0F83"/>
    <w:rsid w:val="00CC23E2"/>
    <w:rsid w:val="00CC2D52"/>
    <w:rsid w:val="00CC3BE9"/>
    <w:rsid w:val="00CC44D4"/>
    <w:rsid w:val="00CC68CF"/>
    <w:rsid w:val="00CC7FD0"/>
    <w:rsid w:val="00CD6277"/>
    <w:rsid w:val="00CE1586"/>
    <w:rsid w:val="00CE1E58"/>
    <w:rsid w:val="00CE2247"/>
    <w:rsid w:val="00CE23E6"/>
    <w:rsid w:val="00CE27DE"/>
    <w:rsid w:val="00CE3D93"/>
    <w:rsid w:val="00CE5D65"/>
    <w:rsid w:val="00CF1497"/>
    <w:rsid w:val="00CF1AF8"/>
    <w:rsid w:val="00CF36C9"/>
    <w:rsid w:val="00CF374B"/>
    <w:rsid w:val="00CF6562"/>
    <w:rsid w:val="00CF7B93"/>
    <w:rsid w:val="00D01D9A"/>
    <w:rsid w:val="00D0787C"/>
    <w:rsid w:val="00D07FCA"/>
    <w:rsid w:val="00D1125C"/>
    <w:rsid w:val="00D13845"/>
    <w:rsid w:val="00D1430A"/>
    <w:rsid w:val="00D170F7"/>
    <w:rsid w:val="00D20714"/>
    <w:rsid w:val="00D20F60"/>
    <w:rsid w:val="00D2111A"/>
    <w:rsid w:val="00D225B7"/>
    <w:rsid w:val="00D2276D"/>
    <w:rsid w:val="00D22A59"/>
    <w:rsid w:val="00D2595F"/>
    <w:rsid w:val="00D25E45"/>
    <w:rsid w:val="00D25EE2"/>
    <w:rsid w:val="00D2675C"/>
    <w:rsid w:val="00D26AC5"/>
    <w:rsid w:val="00D27072"/>
    <w:rsid w:val="00D270A0"/>
    <w:rsid w:val="00D30970"/>
    <w:rsid w:val="00D31231"/>
    <w:rsid w:val="00D36217"/>
    <w:rsid w:val="00D37C20"/>
    <w:rsid w:val="00D45347"/>
    <w:rsid w:val="00D50A64"/>
    <w:rsid w:val="00D5665E"/>
    <w:rsid w:val="00D575F4"/>
    <w:rsid w:val="00D57C5A"/>
    <w:rsid w:val="00D631E7"/>
    <w:rsid w:val="00D65A42"/>
    <w:rsid w:val="00D71931"/>
    <w:rsid w:val="00D72600"/>
    <w:rsid w:val="00D741AE"/>
    <w:rsid w:val="00D75A0D"/>
    <w:rsid w:val="00D75D2B"/>
    <w:rsid w:val="00D765D2"/>
    <w:rsid w:val="00D8014D"/>
    <w:rsid w:val="00D80193"/>
    <w:rsid w:val="00D80898"/>
    <w:rsid w:val="00D80EB4"/>
    <w:rsid w:val="00D81CEF"/>
    <w:rsid w:val="00D851E0"/>
    <w:rsid w:val="00D92789"/>
    <w:rsid w:val="00D92892"/>
    <w:rsid w:val="00D92AEE"/>
    <w:rsid w:val="00D947B5"/>
    <w:rsid w:val="00D96B1C"/>
    <w:rsid w:val="00DA5B23"/>
    <w:rsid w:val="00DA694A"/>
    <w:rsid w:val="00DA71F1"/>
    <w:rsid w:val="00DB3D53"/>
    <w:rsid w:val="00DB461F"/>
    <w:rsid w:val="00DB7ECD"/>
    <w:rsid w:val="00DC2966"/>
    <w:rsid w:val="00DC2D05"/>
    <w:rsid w:val="00DD1F12"/>
    <w:rsid w:val="00DD213B"/>
    <w:rsid w:val="00DD40FC"/>
    <w:rsid w:val="00DD4320"/>
    <w:rsid w:val="00DD4726"/>
    <w:rsid w:val="00DD580C"/>
    <w:rsid w:val="00DD6A2E"/>
    <w:rsid w:val="00DE0905"/>
    <w:rsid w:val="00DE1CF0"/>
    <w:rsid w:val="00DE32CE"/>
    <w:rsid w:val="00DE3AD3"/>
    <w:rsid w:val="00DE3C21"/>
    <w:rsid w:val="00DE788D"/>
    <w:rsid w:val="00DF419B"/>
    <w:rsid w:val="00DF6EA4"/>
    <w:rsid w:val="00E01084"/>
    <w:rsid w:val="00E01390"/>
    <w:rsid w:val="00E028E0"/>
    <w:rsid w:val="00E02F35"/>
    <w:rsid w:val="00E117DB"/>
    <w:rsid w:val="00E121DE"/>
    <w:rsid w:val="00E153EF"/>
    <w:rsid w:val="00E15845"/>
    <w:rsid w:val="00E1589C"/>
    <w:rsid w:val="00E20E75"/>
    <w:rsid w:val="00E210EF"/>
    <w:rsid w:val="00E21DAB"/>
    <w:rsid w:val="00E2391E"/>
    <w:rsid w:val="00E25E6E"/>
    <w:rsid w:val="00E313B4"/>
    <w:rsid w:val="00E327AC"/>
    <w:rsid w:val="00E349C5"/>
    <w:rsid w:val="00E41952"/>
    <w:rsid w:val="00E42C8A"/>
    <w:rsid w:val="00E437E6"/>
    <w:rsid w:val="00E43FEA"/>
    <w:rsid w:val="00E4523E"/>
    <w:rsid w:val="00E516C5"/>
    <w:rsid w:val="00E53BA0"/>
    <w:rsid w:val="00E553CA"/>
    <w:rsid w:val="00E57E0C"/>
    <w:rsid w:val="00E61991"/>
    <w:rsid w:val="00E646A9"/>
    <w:rsid w:val="00E660F6"/>
    <w:rsid w:val="00E7024A"/>
    <w:rsid w:val="00E760B8"/>
    <w:rsid w:val="00E81C3F"/>
    <w:rsid w:val="00E82821"/>
    <w:rsid w:val="00E86BF9"/>
    <w:rsid w:val="00E874E6"/>
    <w:rsid w:val="00E9156E"/>
    <w:rsid w:val="00E9536B"/>
    <w:rsid w:val="00E95C4D"/>
    <w:rsid w:val="00E96324"/>
    <w:rsid w:val="00E97959"/>
    <w:rsid w:val="00E97C20"/>
    <w:rsid w:val="00EA22AE"/>
    <w:rsid w:val="00EA540F"/>
    <w:rsid w:val="00EA625B"/>
    <w:rsid w:val="00EB0F23"/>
    <w:rsid w:val="00EB1FDD"/>
    <w:rsid w:val="00EB2EBE"/>
    <w:rsid w:val="00EB36D5"/>
    <w:rsid w:val="00EB3C65"/>
    <w:rsid w:val="00EB59FD"/>
    <w:rsid w:val="00EC3489"/>
    <w:rsid w:val="00EC64CF"/>
    <w:rsid w:val="00EC6F60"/>
    <w:rsid w:val="00ED0409"/>
    <w:rsid w:val="00ED506E"/>
    <w:rsid w:val="00ED532F"/>
    <w:rsid w:val="00ED74B8"/>
    <w:rsid w:val="00EE0938"/>
    <w:rsid w:val="00EE5472"/>
    <w:rsid w:val="00EE5B63"/>
    <w:rsid w:val="00EF15C3"/>
    <w:rsid w:val="00EF1D40"/>
    <w:rsid w:val="00EF3132"/>
    <w:rsid w:val="00EF4D3B"/>
    <w:rsid w:val="00F00402"/>
    <w:rsid w:val="00F07843"/>
    <w:rsid w:val="00F139A2"/>
    <w:rsid w:val="00F1445A"/>
    <w:rsid w:val="00F22782"/>
    <w:rsid w:val="00F261E5"/>
    <w:rsid w:val="00F26224"/>
    <w:rsid w:val="00F3051B"/>
    <w:rsid w:val="00F326AD"/>
    <w:rsid w:val="00F350B1"/>
    <w:rsid w:val="00F35585"/>
    <w:rsid w:val="00F35D4D"/>
    <w:rsid w:val="00F376BB"/>
    <w:rsid w:val="00F427DE"/>
    <w:rsid w:val="00F44011"/>
    <w:rsid w:val="00F4550B"/>
    <w:rsid w:val="00F475B3"/>
    <w:rsid w:val="00F50FD5"/>
    <w:rsid w:val="00F56755"/>
    <w:rsid w:val="00F63030"/>
    <w:rsid w:val="00F66CFF"/>
    <w:rsid w:val="00F75C00"/>
    <w:rsid w:val="00F75DD1"/>
    <w:rsid w:val="00F8214C"/>
    <w:rsid w:val="00F82FFC"/>
    <w:rsid w:val="00F8454D"/>
    <w:rsid w:val="00F85AD3"/>
    <w:rsid w:val="00F90A03"/>
    <w:rsid w:val="00F9174C"/>
    <w:rsid w:val="00F94586"/>
    <w:rsid w:val="00FA37D9"/>
    <w:rsid w:val="00FA3B5D"/>
    <w:rsid w:val="00FA59D7"/>
    <w:rsid w:val="00FA65DC"/>
    <w:rsid w:val="00FA7AEB"/>
    <w:rsid w:val="00FB107B"/>
    <w:rsid w:val="00FC0BD7"/>
    <w:rsid w:val="00FC1243"/>
    <w:rsid w:val="00FC1A4B"/>
    <w:rsid w:val="00FC2673"/>
    <w:rsid w:val="00FC419C"/>
    <w:rsid w:val="00FC5364"/>
    <w:rsid w:val="00FC6AE8"/>
    <w:rsid w:val="00FC797D"/>
    <w:rsid w:val="00FD1F2C"/>
    <w:rsid w:val="00FD4EAC"/>
    <w:rsid w:val="00FE0946"/>
    <w:rsid w:val="00FE0F32"/>
    <w:rsid w:val="00FE168D"/>
    <w:rsid w:val="00FE357F"/>
    <w:rsid w:val="00FE3869"/>
    <w:rsid w:val="00FE4960"/>
    <w:rsid w:val="00FE5273"/>
    <w:rsid w:val="00FE6663"/>
    <w:rsid w:val="00FE7083"/>
    <w:rsid w:val="00FF01EB"/>
    <w:rsid w:val="00FF03FF"/>
    <w:rsid w:val="00FF34E9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none [3212]">
      <v:fill color="none [3212]"/>
    </o:shapedefaults>
    <o:shapelayout v:ext="edit">
      <o:idmap v:ext="edit" data="1"/>
    </o:shapelayout>
  </w:shapeDefaults>
  <w:decimalSymbol w:val="."/>
  <w:listSeparator w:val=";"/>
  <w14:docId w14:val="2689D035"/>
  <w15:docId w15:val="{F6EA94ED-B221-46EA-AFB8-3B9B8A50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D9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A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A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Heading 41,titre 4,Heading 411,titre 41,PHD Heading 4"/>
    <w:next w:val="Normal"/>
    <w:link w:val="Heading4Char"/>
    <w:qFormat/>
    <w:rsid w:val="007F0A4B"/>
    <w:pPr>
      <w:spacing w:before="120" w:after="120" w:line="240" w:lineRule="auto"/>
      <w:outlineLvl w:val="3"/>
    </w:pPr>
    <w:rPr>
      <w:rFonts w:ascii="Arial" w:eastAsia="Verdana" w:hAnsi="Arial" w:cs="Arial"/>
      <w:b/>
      <w:bCs/>
      <w:i/>
      <w:iCs/>
      <w:kern w:val="0"/>
      <w:u w:val="single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3D93"/>
  </w:style>
  <w:style w:type="character" w:styleId="Hyperlink">
    <w:name w:val="Hyperlink"/>
    <w:basedOn w:val="DefaultParagraphFont"/>
    <w:uiPriority w:val="99"/>
    <w:unhideWhenUsed/>
    <w:rsid w:val="00A118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3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7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2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475AF"/>
    <w:rPr>
      <w:color w:val="954F72" w:themeColor="followedHyperlink"/>
      <w:u w:val="single"/>
    </w:rPr>
  </w:style>
  <w:style w:type="paragraph" w:customStyle="1" w:styleId="pf0">
    <w:name w:val="pf0"/>
    <w:basedOn w:val="Normal"/>
    <w:rsid w:val="00264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</w:rPr>
  </w:style>
  <w:style w:type="character" w:customStyle="1" w:styleId="cf01">
    <w:name w:val="cf01"/>
    <w:basedOn w:val="DefaultParagraphFont"/>
    <w:rsid w:val="002645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64538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cf21">
    <w:name w:val="cf21"/>
    <w:basedOn w:val="DefaultParagraphFont"/>
    <w:rsid w:val="00264538"/>
    <w:rPr>
      <w:rFonts w:ascii="Segoe UI" w:hAnsi="Segoe UI" w:cs="Segoe UI" w:hint="default"/>
      <w:b/>
      <w:b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64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</w:rPr>
  </w:style>
  <w:style w:type="paragraph" w:styleId="Bibliography">
    <w:name w:val="Bibliography"/>
    <w:basedOn w:val="Normal"/>
    <w:next w:val="Normal"/>
    <w:uiPriority w:val="37"/>
    <w:unhideWhenUsed/>
    <w:rsid w:val="00F26224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7C65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64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741"/>
  </w:style>
  <w:style w:type="paragraph" w:styleId="Footer">
    <w:name w:val="footer"/>
    <w:basedOn w:val="Normal"/>
    <w:link w:val="FooterChar"/>
    <w:uiPriority w:val="99"/>
    <w:unhideWhenUsed/>
    <w:rsid w:val="007647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741"/>
  </w:style>
  <w:style w:type="table" w:styleId="TableGrid">
    <w:name w:val="Table Grid"/>
    <w:basedOn w:val="TableNormal"/>
    <w:uiPriority w:val="39"/>
    <w:rsid w:val="00106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7F0A4B"/>
    <w:rPr>
      <w:rFonts w:ascii="Arial" w:eastAsia="Verdana" w:hAnsi="Arial" w:cs="Arial"/>
      <w:b/>
      <w:bCs/>
      <w:i/>
      <w:iCs/>
      <w:kern w:val="0"/>
      <w:u w:val="single"/>
      <w:lang w:val="en-GB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7F0A4B"/>
    <w:pPr>
      <w:widowControl w:val="0"/>
      <w:spacing w:before="120" w:after="120" w:line="276" w:lineRule="auto"/>
      <w:ind w:left="720" w:firstLine="284"/>
      <w:contextualSpacing/>
      <w:jc w:val="both"/>
    </w:pPr>
    <w:rPr>
      <w:rFonts w:ascii="Arial" w:eastAsia="Verdana" w:hAnsi="Arial" w:cs="Arial"/>
      <w:kern w:val="0"/>
      <w:lang w:val="en-GB" w:eastAsia="ja-JP"/>
    </w:rPr>
  </w:style>
  <w:style w:type="character" w:customStyle="1" w:styleId="ListParagraphChar">
    <w:name w:val="List Paragraph Char"/>
    <w:link w:val="ListParagraph"/>
    <w:uiPriority w:val="34"/>
    <w:locked/>
    <w:rsid w:val="007F0A4B"/>
    <w:rPr>
      <w:rFonts w:ascii="Arial" w:eastAsia="Verdana" w:hAnsi="Arial" w:cs="Arial"/>
      <w:kern w:val="0"/>
      <w:lang w:val="en-GB" w:eastAsia="ja-JP"/>
    </w:rPr>
  </w:style>
  <w:style w:type="paragraph" w:customStyle="1" w:styleId="pf1">
    <w:name w:val="pf1"/>
    <w:basedOn w:val="Normal"/>
    <w:rsid w:val="0064019E"/>
    <w:pPr>
      <w:spacing w:before="100" w:beforeAutospacing="1" w:after="100" w:afterAutospacing="1" w:line="240" w:lineRule="auto"/>
      <w:ind w:left="300"/>
    </w:pPr>
    <w:rPr>
      <w:rFonts w:ascii="Times New Roman" w:eastAsia="Times New Roman" w:hAnsi="Times New Roman" w:cs="Times New Roman"/>
      <w:kern w:val="0"/>
      <w:sz w:val="24"/>
      <w:szCs w:val="24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A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A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Normalshifted">
    <w:name w:val="Normal_shifted"/>
    <w:basedOn w:val="Normal"/>
    <w:link w:val="NormalshiftedChar"/>
    <w:qFormat/>
    <w:rsid w:val="00672215"/>
    <w:pPr>
      <w:widowControl w:val="0"/>
      <w:spacing w:before="120" w:after="120" w:line="276" w:lineRule="auto"/>
      <w:ind w:left="284" w:firstLine="284"/>
      <w:jc w:val="both"/>
    </w:pPr>
    <w:rPr>
      <w:rFonts w:ascii="Arial" w:eastAsia="Verdana" w:hAnsi="Arial" w:cs="Arial"/>
      <w:kern w:val="0"/>
      <w:lang w:val="en-GB" w:eastAsia="ja-JP"/>
    </w:rPr>
  </w:style>
  <w:style w:type="character" w:customStyle="1" w:styleId="NormalshiftedChar">
    <w:name w:val="Normal_shifted Char"/>
    <w:basedOn w:val="DefaultParagraphFont"/>
    <w:link w:val="Normalshifted"/>
    <w:rsid w:val="00672215"/>
    <w:rPr>
      <w:rFonts w:ascii="Arial" w:eastAsia="Verdana" w:hAnsi="Arial" w:cs="Arial"/>
      <w:kern w:val="0"/>
      <w:lang w:val="en-GB" w:eastAsia="ja-JP"/>
    </w:rPr>
  </w:style>
  <w:style w:type="paragraph" w:customStyle="1" w:styleId="Normalleft">
    <w:name w:val="Normal_left"/>
    <w:basedOn w:val="Normal"/>
    <w:link w:val="NormalleftChar"/>
    <w:qFormat/>
    <w:rsid w:val="00F350B1"/>
    <w:pPr>
      <w:widowControl w:val="0"/>
      <w:spacing w:before="120" w:after="120" w:line="276" w:lineRule="auto"/>
      <w:ind w:firstLine="4"/>
    </w:pPr>
    <w:rPr>
      <w:rFonts w:ascii="Arial" w:eastAsia="Verdana" w:hAnsi="Arial" w:cs="Arial"/>
      <w:kern w:val="0"/>
      <w:lang w:val="en-GB" w:eastAsia="ja-JP"/>
    </w:rPr>
  </w:style>
  <w:style w:type="character" w:customStyle="1" w:styleId="NormalleftChar">
    <w:name w:val="Normal_left Char"/>
    <w:basedOn w:val="DefaultParagraphFont"/>
    <w:link w:val="Normalleft"/>
    <w:rsid w:val="00F350B1"/>
    <w:rPr>
      <w:rFonts w:ascii="Arial" w:eastAsia="Verdana" w:hAnsi="Arial" w:cs="Arial"/>
      <w:kern w:val="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56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70260D"/>
    <w:pPr>
      <w:spacing w:after="0" w:line="240" w:lineRule="auto"/>
      <w:jc w:val="both"/>
    </w:pPr>
    <w:rPr>
      <w:rFonts w:ascii="Arial" w:eastAsia="MS Mincho" w:hAnsi="Arial" w:cs="Arial"/>
      <w:noProof/>
      <w:kern w:val="0"/>
      <w:szCs w:val="24"/>
      <w:lang w:val="en-US" w:eastAsia="en-GB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70260D"/>
    <w:rPr>
      <w:rFonts w:ascii="Arial" w:eastAsia="MS Mincho" w:hAnsi="Arial" w:cs="Arial"/>
      <w:noProof/>
      <w:kern w:val="0"/>
      <w:szCs w:val="24"/>
      <w:lang w:val="en-US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109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3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4CBBB-4390-4A62-B0B8-DF33B4637BF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27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hess, Angela Edith (BIHAM)</dc:creator>
  <cp:keywords/>
  <dc:description/>
  <cp:lastModifiedBy>Schulthess, Angela Edith (BIHAM)</cp:lastModifiedBy>
  <cp:revision>5</cp:revision>
  <dcterms:created xsi:type="dcterms:W3CDTF">2024-10-01T14:00:00Z</dcterms:created>
  <dcterms:modified xsi:type="dcterms:W3CDTF">2024-12-13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m4Dty4z"/&gt;&lt;style id="http://www.zotero.org/styles/elsevier-vancouver-no-et-al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GrammarlyDocumentId">
    <vt:lpwstr>79c17fdd3718755173ef646f1ac6d617d1adc56c2593032010c19af9ee2a5226</vt:lpwstr>
  </property>
</Properties>
</file>